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ABBE7D" w14:textId="3A70E5CE" w:rsidR="005F1CDA" w:rsidRPr="00A266E4" w:rsidRDefault="005F1CDA" w:rsidP="005F1CDA">
      <w:pPr>
        <w:pStyle w:val="berschrift1"/>
        <w:rPr>
          <w:rFonts w:ascii="Arial" w:eastAsia="Times New Roman" w:hAnsi="Arial" w:cs="Arial"/>
          <w:sz w:val="24"/>
          <w:szCs w:val="24"/>
          <w:lang w:val="en-US"/>
        </w:rPr>
      </w:pPr>
    </w:p>
    <w:tbl>
      <w:tblPr>
        <w:tblW w:w="4536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2268"/>
      </w:tblGrid>
      <w:tr w:rsidR="00A266E4" w:rsidRPr="00C03D2D" w14:paraId="69D1FC56" w14:textId="77777777" w:rsidTr="00CD11A7">
        <w:trPr>
          <w:trHeight w:val="271"/>
        </w:trPr>
        <w:tc>
          <w:tcPr>
            <w:tcW w:w="4536" w:type="dxa"/>
            <w:gridSpan w:val="2"/>
            <w:shd w:val="clear" w:color="auto" w:fill="D9D9D9" w:themeFill="background1" w:themeFillShade="D9"/>
          </w:tcPr>
          <w:p w14:paraId="26641DA5" w14:textId="2550E15A" w:rsidR="00A266E4" w:rsidRPr="00A266E4" w:rsidRDefault="00000C4C" w:rsidP="007E32A0">
            <w:pPr>
              <w:pStyle w:val="berschrift1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pplementary Table 2</w:t>
            </w:r>
            <w:r w:rsidR="00A266E4" w:rsidRPr="00A266E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: </w:t>
            </w:r>
            <w:r w:rsidR="00CD11A7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Distribution of </w:t>
            </w:r>
            <w:r w:rsidR="0044603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patient pathways and outcomes </w:t>
            </w:r>
            <w:r w:rsidR="005F50F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nd combinations </w:t>
            </w:r>
            <w:r w:rsidR="007E32A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of clinical endpoints </w:t>
            </w:r>
            <w:r w:rsidR="0044603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defining critical in-hospital events</w:t>
            </w:r>
            <w:r w:rsidR="007E32A0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n study participants (n = 490)</w:t>
            </w:r>
          </w:p>
        </w:tc>
      </w:tr>
      <w:tr w:rsidR="00A266E4" w:rsidRPr="00C03D2D" w14:paraId="558AC61B" w14:textId="77777777" w:rsidTr="007E32A0">
        <w:trPr>
          <w:trHeight w:val="133"/>
        </w:trPr>
        <w:tc>
          <w:tcPr>
            <w:tcW w:w="2268" w:type="dxa"/>
            <w:shd w:val="clear" w:color="auto" w:fill="auto"/>
            <w:vAlign w:val="center"/>
          </w:tcPr>
          <w:p w14:paraId="37CA4E54" w14:textId="7508DD98" w:rsidR="00A266E4" w:rsidRPr="007F6E04" w:rsidRDefault="007E32A0" w:rsidP="007E32A0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Clinical e</w:t>
            </w:r>
            <w:r w:rsidR="00CD11A7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dpoints</w:t>
            </w:r>
          </w:p>
        </w:tc>
        <w:tc>
          <w:tcPr>
            <w:tcW w:w="2268" w:type="dxa"/>
            <w:vAlign w:val="center"/>
          </w:tcPr>
          <w:p w14:paraId="6310E472" w14:textId="77777777" w:rsidR="00304DA2" w:rsidRDefault="00CA328F" w:rsidP="00CA328F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Proportion</w:t>
            </w:r>
            <w:r w:rsidR="00304D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 of</w:t>
            </w:r>
          </w:p>
          <w:p w14:paraId="7B773099" w14:textId="1A18D0AB" w:rsidR="00CD11A7" w:rsidRDefault="00304DA2" w:rsidP="00CA328F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study participants</w:t>
            </w:r>
          </w:p>
          <w:p w14:paraId="672BB33F" w14:textId="672BDFDE" w:rsidR="00A266E4" w:rsidRPr="00C03D2D" w:rsidRDefault="00304DA2" w:rsidP="00304DA2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Number (%)</w:t>
            </w:r>
          </w:p>
        </w:tc>
      </w:tr>
      <w:tr w:rsidR="00A266E4" w:rsidRPr="00C03D2D" w14:paraId="5BC07D30" w14:textId="77777777" w:rsidTr="007E32A0">
        <w:trPr>
          <w:trHeight w:val="13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0D18B" w14:textId="0E967636" w:rsidR="00A266E4" w:rsidRPr="005F50F2" w:rsidRDefault="005F50F2" w:rsidP="005F50F2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Alive</w:t>
            </w:r>
            <w:r w:rsidR="00691AF5" w:rsidRPr="005F50F2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  <w:lang w:val="en-GB"/>
              </w:rPr>
              <w:t>1</w:t>
            </w:r>
            <w:r w:rsidR="00CD11A7" w:rsidRPr="005F50F2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 xml:space="preserve"> without IMV/ICU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39F3C" w14:textId="5898DC0A" w:rsidR="00A266E4" w:rsidRPr="005F50F2" w:rsidRDefault="00A266E4" w:rsidP="00304DA2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5F50F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09</w:t>
            </w:r>
            <w:r w:rsidR="00304DA2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 (63.0)</w:t>
            </w:r>
          </w:p>
        </w:tc>
      </w:tr>
      <w:tr w:rsidR="00A266E4" w:rsidRPr="00C03D2D" w14:paraId="21F1791A" w14:textId="77777777" w:rsidTr="007E32A0">
        <w:trPr>
          <w:trHeight w:val="13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F83B7" w14:textId="2F46321B" w:rsidR="00A266E4" w:rsidRPr="007F6E04" w:rsidRDefault="005F50F2" w:rsidP="005F50F2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Alive </w:t>
            </w:r>
            <w:r w:rsidR="00A266E4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+</w:t>
            </w:r>
            <w:r w:rsidR="0044603A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A266E4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IM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CBED3" w14:textId="59E9244D" w:rsidR="00A266E4" w:rsidRPr="00C03D2D" w:rsidRDefault="00304DA2" w:rsidP="00304DA2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2 (0.4)</w:t>
            </w:r>
          </w:p>
        </w:tc>
      </w:tr>
      <w:tr w:rsidR="00A266E4" w:rsidRPr="00C03D2D" w14:paraId="258B91E6" w14:textId="77777777" w:rsidTr="007E32A0">
        <w:trPr>
          <w:trHeight w:val="13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F99C2" w14:textId="46A3A4B5" w:rsidR="00A266E4" w:rsidRPr="007F6E04" w:rsidRDefault="005F50F2" w:rsidP="005F50F2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Alive </w:t>
            </w:r>
            <w:r w:rsidR="00A266E4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+ ICU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A93FA" w14:textId="44DAD149" w:rsidR="00A266E4" w:rsidRPr="00C03D2D" w:rsidRDefault="00304DA2" w:rsidP="00304DA2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40 (8,2)</w:t>
            </w:r>
          </w:p>
        </w:tc>
      </w:tr>
      <w:tr w:rsidR="00A266E4" w:rsidRPr="00C03D2D" w14:paraId="0770F3C9" w14:textId="77777777" w:rsidTr="007E32A0">
        <w:trPr>
          <w:trHeight w:val="13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8E13E" w14:textId="02A1BE9F" w:rsidR="00A266E4" w:rsidRPr="007F6E04" w:rsidRDefault="005F50F2" w:rsidP="005F50F2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Alive </w:t>
            </w:r>
            <w:r w:rsidR="00A266E4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+ ICU + IM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60CAC" w14:textId="00FC1414" w:rsidR="00A266E4" w:rsidRPr="00C03D2D" w:rsidRDefault="00304DA2" w:rsidP="00304DA2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42 (8,6)</w:t>
            </w:r>
          </w:p>
        </w:tc>
      </w:tr>
      <w:tr w:rsidR="00A266E4" w:rsidRPr="00C03D2D" w14:paraId="24F04A1C" w14:textId="77777777" w:rsidTr="007E32A0">
        <w:trPr>
          <w:trHeight w:val="13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51C92" w14:textId="7132E203" w:rsidR="00A266E4" w:rsidRPr="007F6E04" w:rsidRDefault="00A266E4" w:rsidP="005F50F2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Dea</w:t>
            </w:r>
            <w:r w:rsidR="005F50F2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d</w:t>
            </w:r>
            <w:r w:rsidR="00691AF5" w:rsidRPr="00304DA2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5C981" w14:textId="744BFE48" w:rsidR="00A266E4" w:rsidRPr="00C03D2D" w:rsidRDefault="00304DA2" w:rsidP="00304DA2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50 (10.2)</w:t>
            </w:r>
          </w:p>
        </w:tc>
      </w:tr>
      <w:tr w:rsidR="00A266E4" w:rsidRPr="00C03D2D" w14:paraId="1EC08ABF" w14:textId="77777777" w:rsidTr="007E32A0">
        <w:trPr>
          <w:trHeight w:val="13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7CB65" w14:textId="582772D9" w:rsidR="00A266E4" w:rsidRPr="007F6E04" w:rsidRDefault="00A266E4" w:rsidP="005F50F2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Dea</w:t>
            </w:r>
            <w:r w:rsidR="005F50F2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 + IM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2B683" w14:textId="056681BB" w:rsidR="00A266E4" w:rsidRPr="00C03D2D" w:rsidRDefault="00304DA2" w:rsidP="00304DA2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 (0,6)</w:t>
            </w:r>
          </w:p>
        </w:tc>
      </w:tr>
      <w:tr w:rsidR="00A266E4" w:rsidRPr="00C03D2D" w14:paraId="7F0AC301" w14:textId="77777777" w:rsidTr="007E32A0">
        <w:trPr>
          <w:trHeight w:val="13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77BFB" w14:textId="2905A3A5" w:rsidR="00A266E4" w:rsidRPr="007F6E04" w:rsidRDefault="00A266E4" w:rsidP="005F50F2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Dea</w:t>
            </w:r>
            <w:r w:rsidR="005F50F2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 + ICU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C27AB" w14:textId="148383EE" w:rsidR="00A266E4" w:rsidRPr="00C03D2D" w:rsidRDefault="00304DA2" w:rsidP="00304DA2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8 (1.6)</w:t>
            </w:r>
          </w:p>
        </w:tc>
      </w:tr>
      <w:tr w:rsidR="00A266E4" w:rsidRPr="00C03D2D" w14:paraId="4B912596" w14:textId="77777777" w:rsidTr="007E32A0">
        <w:trPr>
          <w:trHeight w:val="13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7EF2E" w14:textId="4DB9A052" w:rsidR="00A266E4" w:rsidRPr="007F6E04" w:rsidRDefault="00A266E4" w:rsidP="005F50F2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Dea</w:t>
            </w:r>
            <w:r w:rsidR="005F50F2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d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 + ICU + IMV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F8E42" w14:textId="7C4E1CE5" w:rsidR="00A266E4" w:rsidRPr="00C03D2D" w:rsidRDefault="00304DA2" w:rsidP="00304DA2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36 (7,3)</w:t>
            </w:r>
          </w:p>
        </w:tc>
      </w:tr>
      <w:tr w:rsidR="00CD11A7" w:rsidRPr="00C03D2D" w14:paraId="3D58944B" w14:textId="77777777" w:rsidTr="007E32A0">
        <w:trPr>
          <w:trHeight w:val="13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14672" w14:textId="3D4D46A2" w:rsidR="00CD11A7" w:rsidRDefault="00CD11A7" w:rsidP="00CD11A7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≥1 Critical </w:t>
            </w:r>
            <w:r w:rsidR="00180D60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in-hospital 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event</w:t>
            </w:r>
            <w:r w:rsidR="00062B0A" w:rsidRPr="00062B0A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83A7C" w14:textId="22ADBA15" w:rsidR="00CD11A7" w:rsidRDefault="00304DA2" w:rsidP="00304DA2">
            <w:pPr>
              <w:spacing w:before="40" w:after="4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>181 (37.0)</w:t>
            </w:r>
          </w:p>
        </w:tc>
      </w:tr>
      <w:tr w:rsidR="00CD11A7" w:rsidRPr="00C03D2D" w14:paraId="47D4D993" w14:textId="77777777" w:rsidTr="00CD11A7">
        <w:trPr>
          <w:trHeight w:val="133"/>
        </w:trPr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auto" w:fill="auto"/>
            <w:vAlign w:val="center"/>
          </w:tcPr>
          <w:p w14:paraId="5EBAEC61" w14:textId="75BE42D2" w:rsidR="00CD11A7" w:rsidRPr="0044603A" w:rsidRDefault="00CD11A7" w:rsidP="00CD11A7">
            <w:pPr>
              <w:spacing w:before="40" w:after="40"/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44603A">
              <w:rPr>
                <w:rFonts w:ascii="Arial" w:hAnsi="Arial" w:cs="Arial"/>
                <w:bCs/>
                <w:color w:val="000000"/>
                <w:sz w:val="16"/>
                <w:szCs w:val="16"/>
                <w:lang w:val="en-GB"/>
              </w:rPr>
              <w:t xml:space="preserve">Abbreviations: ICU, intensive care unit, IMV, invasive mechanical ventilation; </w:t>
            </w:r>
          </w:p>
          <w:p w14:paraId="4C0A726F" w14:textId="5704A7F0" w:rsidR="00CD11A7" w:rsidRPr="00691AF5" w:rsidRDefault="00CD11A7" w:rsidP="00180D60">
            <w:pPr>
              <w:spacing w:before="40" w:after="40"/>
              <w:rPr>
                <w:rFonts w:ascii="Arial" w:eastAsia="Calibri" w:hAnsi="Arial" w:cs="Arial"/>
                <w:bCs/>
                <w:sz w:val="22"/>
                <w:szCs w:val="22"/>
                <w:vertAlign w:val="superscript"/>
                <w:lang w:val="en-GB"/>
              </w:rPr>
            </w:pPr>
            <w:r w:rsidRPr="0044603A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  <w:lang w:val="en-GB"/>
              </w:rPr>
              <w:t>1</w:t>
            </w:r>
            <w:r w:rsidRPr="0044603A"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>discharge alive from hospital</w:t>
            </w:r>
            <w:r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 xml:space="preserve">; </w:t>
            </w:r>
            <w:r w:rsidRPr="0044603A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44603A"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>death during hospital stay</w:t>
            </w:r>
            <w:r w:rsidR="005F50F2"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 xml:space="preserve">; </w:t>
            </w:r>
            <w:r w:rsidR="005F50F2">
              <w:rPr>
                <w:rFonts w:ascii="Arial" w:eastAsia="Calibri" w:hAnsi="Arial" w:cs="Arial"/>
                <w:bCs/>
                <w:sz w:val="16"/>
                <w:szCs w:val="16"/>
                <w:vertAlign w:val="superscript"/>
                <w:lang w:val="en-GB"/>
              </w:rPr>
              <w:t>3</w:t>
            </w:r>
            <w:r w:rsidR="005F50F2" w:rsidRPr="0044603A"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>dea</w:t>
            </w:r>
            <w:r w:rsidR="00180D60"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>th</w:t>
            </w:r>
            <w:r w:rsidR="005F50F2"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 xml:space="preserve"> and/or ICU transfer and/or IMV</w:t>
            </w:r>
            <w:r w:rsidR="00180D60">
              <w:rPr>
                <w:rFonts w:ascii="Arial" w:eastAsia="Calibri" w:hAnsi="Arial" w:cs="Arial"/>
                <w:bCs/>
                <w:sz w:val="16"/>
                <w:szCs w:val="16"/>
                <w:lang w:val="en-GB"/>
              </w:rPr>
              <w:t xml:space="preserve"> support</w:t>
            </w:r>
          </w:p>
        </w:tc>
      </w:tr>
    </w:tbl>
    <w:p w14:paraId="1AFE844E" w14:textId="0F8673EB" w:rsidR="005F1CDA" w:rsidRDefault="005F1CDA">
      <w:pPr>
        <w:rPr>
          <w:lang w:val="en-US"/>
        </w:rPr>
      </w:pPr>
    </w:p>
    <w:p w14:paraId="3419AC87" w14:textId="57FC8CAF" w:rsidR="00521E3E" w:rsidRDefault="00521E3E">
      <w:pPr>
        <w:rPr>
          <w:lang w:val="en-US"/>
        </w:rPr>
      </w:pPr>
    </w:p>
    <w:p w14:paraId="454FFE71" w14:textId="08118B8E" w:rsidR="00521E3E" w:rsidRPr="006D2A65" w:rsidRDefault="00277F93" w:rsidP="00521E3E">
      <w:pPr>
        <w:pStyle w:val="citation"/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Supplementary Table 2</w:t>
      </w:r>
      <w:bookmarkStart w:id="0" w:name="_GoBack"/>
      <w:bookmarkEnd w:id="0"/>
      <w:r w:rsidR="00521E3E" w:rsidRPr="006D2A65">
        <w:rPr>
          <w:rFonts w:ascii="Arial" w:hAnsi="Arial" w:cs="Arial"/>
          <w:b/>
          <w:bCs/>
          <w:color w:val="000000"/>
          <w:sz w:val="22"/>
          <w:szCs w:val="22"/>
          <w:lang w:val="en-GB"/>
        </w:rPr>
        <w:t>. </w:t>
      </w:r>
      <w:r w:rsidR="00521E3E" w:rsidRPr="006D2A65">
        <w:rPr>
          <w:rFonts w:ascii="Arial" w:hAnsi="Arial" w:cs="Arial"/>
          <w:color w:val="000000"/>
          <w:sz w:val="22"/>
          <w:szCs w:val="22"/>
          <w:lang w:val="en-GB"/>
        </w:rPr>
        <w:t xml:space="preserve">Joint occurrence of </w:t>
      </w:r>
      <w:r w:rsidR="00521E3E">
        <w:rPr>
          <w:rFonts w:ascii="Arial" w:hAnsi="Arial" w:cs="Arial"/>
          <w:color w:val="000000"/>
          <w:sz w:val="22"/>
          <w:szCs w:val="22"/>
          <w:lang w:val="en-GB"/>
        </w:rPr>
        <w:t>critical in-hospital events in COVID-19-infected patients during the hospital stay.</w:t>
      </w:r>
      <w:r w:rsidR="00521E3E" w:rsidRPr="006D2A65">
        <w:rPr>
          <w:rFonts w:ascii="Arial" w:hAnsi="Arial" w:cs="Arial"/>
          <w:color w:val="000000"/>
          <w:sz w:val="22"/>
          <w:szCs w:val="22"/>
          <w:lang w:val="en-GB"/>
        </w:rPr>
        <w:t> </w:t>
      </w:r>
      <w:r w:rsidR="00521E3E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</w:p>
    <w:p w14:paraId="0EAE0705" w14:textId="77777777" w:rsidR="00521E3E" w:rsidRPr="00A266E4" w:rsidRDefault="00521E3E">
      <w:pPr>
        <w:rPr>
          <w:lang w:val="en-US"/>
        </w:rPr>
      </w:pPr>
    </w:p>
    <w:p w14:paraId="54C7CE9D" w14:textId="77777777" w:rsidR="00A266E4" w:rsidRPr="00A266E4" w:rsidRDefault="00A266E4">
      <w:pPr>
        <w:rPr>
          <w:lang w:val="en-US"/>
        </w:rPr>
      </w:pPr>
    </w:p>
    <w:sectPr w:rsidR="00A266E4" w:rsidRPr="00A266E4" w:rsidSect="000871F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CDA"/>
    <w:rsid w:val="000007AE"/>
    <w:rsid w:val="00000C4C"/>
    <w:rsid w:val="00053CEC"/>
    <w:rsid w:val="00062B0A"/>
    <w:rsid w:val="00080CD4"/>
    <w:rsid w:val="000871FF"/>
    <w:rsid w:val="000B355F"/>
    <w:rsid w:val="000F0689"/>
    <w:rsid w:val="00103712"/>
    <w:rsid w:val="00111EBF"/>
    <w:rsid w:val="00135FD9"/>
    <w:rsid w:val="00180D60"/>
    <w:rsid w:val="00277F93"/>
    <w:rsid w:val="002C3791"/>
    <w:rsid w:val="00304DA2"/>
    <w:rsid w:val="003241BB"/>
    <w:rsid w:val="0040505B"/>
    <w:rsid w:val="00430C7A"/>
    <w:rsid w:val="0044603A"/>
    <w:rsid w:val="004B037B"/>
    <w:rsid w:val="0051590E"/>
    <w:rsid w:val="00521E3E"/>
    <w:rsid w:val="00543BA4"/>
    <w:rsid w:val="00544CD3"/>
    <w:rsid w:val="00571369"/>
    <w:rsid w:val="00580B69"/>
    <w:rsid w:val="00584EAF"/>
    <w:rsid w:val="005E66A8"/>
    <w:rsid w:val="005F1CDA"/>
    <w:rsid w:val="005F50F2"/>
    <w:rsid w:val="00662FD4"/>
    <w:rsid w:val="00667927"/>
    <w:rsid w:val="00691AF5"/>
    <w:rsid w:val="006F5071"/>
    <w:rsid w:val="00740156"/>
    <w:rsid w:val="007E117A"/>
    <w:rsid w:val="007E32A0"/>
    <w:rsid w:val="00814D01"/>
    <w:rsid w:val="00815577"/>
    <w:rsid w:val="00837318"/>
    <w:rsid w:val="008B3A4C"/>
    <w:rsid w:val="008D0111"/>
    <w:rsid w:val="008E5402"/>
    <w:rsid w:val="00931954"/>
    <w:rsid w:val="00973074"/>
    <w:rsid w:val="0099124E"/>
    <w:rsid w:val="009A181E"/>
    <w:rsid w:val="00A2561F"/>
    <w:rsid w:val="00A266E4"/>
    <w:rsid w:val="00A30F26"/>
    <w:rsid w:val="00A40289"/>
    <w:rsid w:val="00AB6DD2"/>
    <w:rsid w:val="00AE42EC"/>
    <w:rsid w:val="00AF6CCC"/>
    <w:rsid w:val="00B10D94"/>
    <w:rsid w:val="00C06C6C"/>
    <w:rsid w:val="00C269EC"/>
    <w:rsid w:val="00C27D92"/>
    <w:rsid w:val="00C6021D"/>
    <w:rsid w:val="00CA328F"/>
    <w:rsid w:val="00CD11A7"/>
    <w:rsid w:val="00D63EF1"/>
    <w:rsid w:val="00D670B5"/>
    <w:rsid w:val="00DB2F0A"/>
    <w:rsid w:val="00E23FEC"/>
    <w:rsid w:val="00E82697"/>
    <w:rsid w:val="00F3189C"/>
    <w:rsid w:val="00F3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3D5C7"/>
  <w15:chartTrackingRefBased/>
  <w15:docId w15:val="{03DDC47F-06DA-4A43-A83D-E03402887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5F1CDA"/>
    <w:pPr>
      <w:spacing w:before="100" w:beforeAutospacing="1" w:after="100" w:afterAutospacing="1"/>
      <w:outlineLvl w:val="0"/>
    </w:pPr>
    <w:rPr>
      <w:rFonts w:ascii="Times New Roman" w:eastAsiaTheme="minorEastAsia" w:hAnsi="Times New Roman" w:cs="Times New Roman"/>
      <w:b/>
      <w:bCs/>
      <w:kern w:val="36"/>
      <w:sz w:val="51"/>
      <w:szCs w:val="51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F1CDA"/>
    <w:rPr>
      <w:rFonts w:ascii="Times New Roman" w:eastAsiaTheme="minorEastAsia" w:hAnsi="Times New Roman" w:cs="Times New Roman"/>
      <w:b/>
      <w:bCs/>
      <w:kern w:val="36"/>
      <w:sz w:val="51"/>
      <w:szCs w:val="51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691AF5"/>
    <w:rPr>
      <w:color w:val="808080"/>
    </w:rPr>
  </w:style>
  <w:style w:type="paragraph" w:customStyle="1" w:styleId="citation">
    <w:name w:val="citation"/>
    <w:basedOn w:val="Standard"/>
    <w:rsid w:val="00521E3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PH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Wilhelm Sievering</dc:creator>
  <cp:keywords/>
  <dc:description/>
  <cp:lastModifiedBy>Stang, Dr. med. Axel</cp:lastModifiedBy>
  <cp:revision>15</cp:revision>
  <cp:lastPrinted>2022-08-30T15:06:00Z</cp:lastPrinted>
  <dcterms:created xsi:type="dcterms:W3CDTF">2021-07-13T11:30:00Z</dcterms:created>
  <dcterms:modified xsi:type="dcterms:W3CDTF">2022-08-30T15:06:00Z</dcterms:modified>
</cp:coreProperties>
</file>